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93F3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0A5F3C35" w14:textId="77777777" w:rsidTr="001F6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DAB86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AE24E8A" w14:textId="77777777" w:rsidR="000849CD" w:rsidRPr="009A5E9F" w:rsidRDefault="000849CD" w:rsidP="001F6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6EC0AA1" w14:textId="77777777" w:rsidR="000849CD" w:rsidRPr="009A5E9F" w:rsidRDefault="000849CD" w:rsidP="001F6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8609E20" w14:textId="77777777" w:rsidR="000849CD" w:rsidRPr="009A5E9F" w:rsidRDefault="000849CD" w:rsidP="001F63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D9F1115" w14:textId="77777777" w:rsidR="000849CD" w:rsidRPr="009A5E9F" w:rsidRDefault="000849CD" w:rsidP="001F63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E8F0E6B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2956E30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9B0CC01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FB99311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28F75C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A6721D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B74BFBE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8ECA395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94C5082" w14:textId="77777777" w:rsidR="000849CD" w:rsidRPr="0020091A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7ACB004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4BFF85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964D09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C16233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850EF3C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3F6A1DE" w14:textId="77777777" w:rsidR="000849CD" w:rsidRPr="0020091A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0012E7D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E978B9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5C920EF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7538C6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615E0F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A622776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290B4AE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47056BE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4BCA791" w14:textId="77777777" w:rsidR="000849CD" w:rsidRPr="0020091A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5</w:t>
            </w:r>
          </w:p>
        </w:tc>
      </w:tr>
      <w:tr w:rsidR="000849CD" w:rsidRPr="009A5E9F" w14:paraId="5C763E70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0FC843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82A55B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70E670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E926E20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2979686" w14:textId="77777777" w:rsidR="000849CD" w:rsidRPr="0020091A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A8F957F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F462B86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2008F8C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B15799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67065A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86B73AE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D418A8B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66CB00A" w14:textId="77777777" w:rsidR="000849CD" w:rsidRPr="00DC5400" w:rsidRDefault="000849CD" w:rsidP="001F63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2AA5CA7" w14:textId="77777777" w:rsidR="000849CD" w:rsidRPr="00221E03" w:rsidRDefault="001F63A6" w:rsidP="001F63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-6</w:t>
            </w:r>
          </w:p>
        </w:tc>
      </w:tr>
      <w:tr w:rsidR="000849CD" w:rsidRPr="009A5E9F" w14:paraId="06D917AD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7A55C2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38D0C4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8ADA825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9189571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29EF95" w14:textId="77777777" w:rsidR="000849CD" w:rsidRPr="001F63A6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F63A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A740D61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6DF4BB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2527C35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173C1AA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0D96A61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FD2F0FD" w14:textId="77777777" w:rsidR="000849CD" w:rsidRPr="0020091A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010CDBA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31F245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28051B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E588D96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63C96DA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73D720" w14:textId="77777777" w:rsidR="000849CD" w:rsidRPr="009A5E9F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75025F34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B13003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B8BBBF5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AB669D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3306392A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0CBC99E" w14:textId="77777777" w:rsidR="000849CD" w:rsidRPr="0020091A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14:paraId="38EB54F2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0B3F8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592198F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0EB36E0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6AA5047E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7AA3CCC" w14:textId="77777777" w:rsidR="000849CD" w:rsidRPr="0020091A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1DDE6AC1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26A4E7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90F55A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42169D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0E554E4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F659C2" w14:textId="77777777" w:rsidR="000849CD" w:rsidRPr="009A5E9F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14058E2A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B2361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7D30C17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683BD7A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708B31C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3CBFF15" w14:textId="77777777" w:rsidR="000849CD" w:rsidRPr="0020091A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1C1FC1B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2BAA50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319CBA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C5640FF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4083DAC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32AA74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4D3544D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F17B17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00BEEC3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E59C53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560749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1623F8D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12D01BA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6A8200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E07B43" w14:textId="77777777" w:rsidR="000849CD" w:rsidRPr="009A5E9F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309D5A95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AACD9B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9E88A6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EED443C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F5F9C45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1FAE12E" w14:textId="77777777" w:rsidR="000849CD" w:rsidRPr="0020091A" w:rsidRDefault="001F63A6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602D650D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A8DACD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BDEA7B1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7D3F424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949BD74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CF5E3B4" w14:textId="77777777" w:rsidR="000849CD" w:rsidRPr="0020091A" w:rsidRDefault="001F63A6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FFB4BB8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8A9CC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8AE790F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66EF58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FF8D3F8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7E89221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03AEF4E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8E31E3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949728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778DAF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E83363C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AC47675" w14:textId="77777777" w:rsidR="000849CD" w:rsidRPr="0020091A" w:rsidRDefault="000849CD" w:rsidP="001F63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E015E78" w14:textId="77777777" w:rsidR="000849CD" w:rsidRPr="0020091A" w:rsidRDefault="000849CD" w:rsidP="001F63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591CDB9" w14:textId="77777777" w:rsidR="000849CD" w:rsidRPr="0020091A" w:rsidRDefault="001F63A6" w:rsidP="001F63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CED6D4F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1C98B8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1BC114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ACB0E3C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AEDD1EA" w14:textId="77777777" w:rsidR="000849CD" w:rsidRPr="0020091A" w:rsidRDefault="000849CD" w:rsidP="001F63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09AC7BE" w14:textId="77777777" w:rsidR="000849CD" w:rsidRPr="0020091A" w:rsidRDefault="001F63A6" w:rsidP="001F63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14:paraId="16159A0D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874CC3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98AAB6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BD9C1BD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BEA3D4A" w14:textId="77777777" w:rsidR="000849CD" w:rsidRPr="0020091A" w:rsidRDefault="000849CD" w:rsidP="001F63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43DFA41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8B65632" w14:textId="77777777" w:rsidR="000849CD" w:rsidRPr="0020091A" w:rsidRDefault="001F63A6" w:rsidP="001F63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0EB51DB1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C3AF0D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1F66C1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2B5DC93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5DB9A71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C0ACE2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2E0BCA7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40BCA2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F916892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8657B15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82FD0DC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6C680F" w14:textId="77777777" w:rsidR="000849CD" w:rsidRPr="001B7F05" w:rsidRDefault="001B7F05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7F05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23A41CF2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B204CB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6ECD72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FCC3EE5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9959EAD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F51144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56DEDFE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F72F14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AD5F0D3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C84B156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993EC2F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AD8ACE8" w14:textId="77777777" w:rsidR="000849CD" w:rsidRPr="0020091A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2</w:t>
            </w:r>
          </w:p>
        </w:tc>
      </w:tr>
      <w:tr w:rsidR="000849CD" w:rsidRPr="009A5E9F" w14:paraId="4029AA4C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4FD51B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AF509D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AB46EC6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70A96AB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42F7CF" w14:textId="77777777" w:rsidR="000849CD" w:rsidRPr="001B7F05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B7F05"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14:paraId="514309CC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977073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65DA30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7AFA281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DBA5F0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C799EF5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0D414BE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32C7AB1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C6B9E95" w14:textId="77777777" w:rsidR="000849CD" w:rsidRPr="0020091A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nsort flow diagram</w:t>
            </w:r>
          </w:p>
        </w:tc>
      </w:tr>
      <w:tr w:rsidR="000849CD" w:rsidRPr="009A5E9F" w14:paraId="29C3996E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FA09A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521162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D71A6C8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C1819C1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3A0C572" w14:textId="77777777" w:rsidR="000849CD" w:rsidRPr="0020091A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onsort flow diagram</w:t>
            </w:r>
          </w:p>
        </w:tc>
      </w:tr>
      <w:tr w:rsidR="000849CD" w:rsidRPr="009A5E9F" w14:paraId="1123725D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E1E3D5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7EE382C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8EDC8FF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544D6BF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EF3DD2" w14:textId="77777777" w:rsidR="000849CD" w:rsidRPr="009A5E9F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2FFE0C66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E721CB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083194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A62C385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F3AD77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529A80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8C30FF6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2E6E1C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04305D5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643982B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5A3170A7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5BB9800" w14:textId="77777777" w:rsidR="000849CD" w:rsidRPr="0020091A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2</w:t>
            </w:r>
          </w:p>
        </w:tc>
      </w:tr>
      <w:tr w:rsidR="000849CD" w:rsidRPr="009A5E9F" w14:paraId="12F7D9F4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485A02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68B1F27D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DB097AE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AB7A1C3" w14:textId="77777777" w:rsidR="000849CD" w:rsidRPr="0020091A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1C58E7C" w14:textId="77777777" w:rsidR="000849CD" w:rsidRPr="0020091A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0849CD" w:rsidRPr="009A5E9F" w14:paraId="6D632030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71343E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6EE0DC3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592A025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5168F06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the individual or cluster </w:t>
            </w:r>
            <w:r w:rsidRPr="001B7F05">
              <w:rPr>
                <w:rFonts w:eastAsia="Calibri" w:cs="Arial"/>
                <w:sz w:val="19"/>
                <w:szCs w:val="19"/>
              </w:rPr>
              <w:t>level as applicable</w:t>
            </w:r>
            <w:r w:rsidRPr="001B7F05">
              <w:rPr>
                <w:rFonts w:cs="Arial"/>
                <w:sz w:val="19"/>
                <w:szCs w:val="19"/>
              </w:rPr>
              <w:t xml:space="preserve"> and a</w:t>
            </w:r>
            <w:r w:rsidRPr="001B7F05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1B7F05">
              <w:rPr>
                <w:rFonts w:cs="Arial"/>
                <w:sz w:val="19"/>
                <w:szCs w:val="19"/>
              </w:rPr>
              <w:t>of intracluster</w:t>
            </w:r>
            <w:r w:rsidRPr="001B7F05">
              <w:rPr>
                <w:rFonts w:eastAsia="Calibri" w:cs="Arial"/>
                <w:sz w:val="19"/>
                <w:szCs w:val="19"/>
              </w:rPr>
              <w:t xml:space="preserve"> correlation (ICC or k) fo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each primary outcome</w:t>
            </w:r>
          </w:p>
        </w:tc>
        <w:tc>
          <w:tcPr>
            <w:tcW w:w="811" w:type="pct"/>
          </w:tcPr>
          <w:p w14:paraId="6D799C03" w14:textId="77777777" w:rsidR="000849CD" w:rsidRPr="0020091A" w:rsidRDefault="000C76E3" w:rsidP="00A33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; pages 12-16</w:t>
            </w:r>
            <w:r w:rsidR="001B7F05">
              <w:rPr>
                <w:rFonts w:eastAsia="Times New Roman" w:cs="Arial"/>
                <w:sz w:val="19"/>
                <w:szCs w:val="19"/>
              </w:rPr>
              <w:t xml:space="preserve">; </w:t>
            </w:r>
            <w:r w:rsidR="001B7F05" w:rsidRPr="001B7F0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>The bootstrapping method we use to calculate variances of e</w:t>
            </w:r>
            <w:r w:rsidR="001B7F0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 xml:space="preserve">stimates </w:t>
            </w:r>
            <w:r w:rsidR="001B7F05" w:rsidRPr="001B7F0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 xml:space="preserve">is employed when the number of clusters is too small for reliable estimation of </w:t>
            </w:r>
            <w:r w:rsidR="00A33D5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>coefficient std errors after accounting for correlation within a cluster</w:t>
            </w:r>
            <w:r w:rsidR="001B7F05" w:rsidRPr="001B7F0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 xml:space="preserve">. It does not generate an estimate of the ICC but does provide </w:t>
            </w:r>
            <w:r w:rsidR="00A33D55">
              <w:rPr>
                <w:rFonts w:ascii="Calibri" w:eastAsiaTheme="minorHAnsi" w:hAnsi="Calibri" w:cs="Calibri"/>
                <w:color w:val="18376A"/>
                <w:sz w:val="18"/>
                <w:szCs w:val="18"/>
                <w:lang w:val="en-US" w:eastAsia="en-US"/>
              </w:rPr>
              <w:t>accurate p values</w:t>
            </w:r>
            <w:bookmarkStart w:id="2" w:name="_GoBack"/>
            <w:bookmarkEnd w:id="2"/>
          </w:p>
        </w:tc>
      </w:tr>
      <w:tr w:rsidR="000849CD" w:rsidRPr="009A5E9F" w14:paraId="7DE522B2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D6D072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075464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E3D7C42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7D4DA74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CD4BE4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B9FFEB9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101B2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C5AED65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7520C78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1B503B9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5CCFE2" w14:textId="77777777" w:rsidR="000849CD" w:rsidRPr="009A5E9F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-16</w:t>
            </w:r>
          </w:p>
        </w:tc>
      </w:tr>
      <w:tr w:rsidR="000849CD" w:rsidRPr="009A5E9F" w14:paraId="65F2D26D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FBCF15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E44243B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72ECFD6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9E82DDE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4717E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619D93A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7F8FC4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BBB28D2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FC023C3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AF7737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E7D3718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4B783D0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7F489235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1DFEAE" w14:textId="77777777" w:rsidR="000849CD" w:rsidRPr="009A5E9F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0849CD" w:rsidRPr="009A5E9F" w14:paraId="2B455FEE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28E5C8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0103D98A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BBD393C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5496BD1" w14:textId="77777777" w:rsidR="000849CD" w:rsidRPr="0020091A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CBA1F09" w14:textId="77777777" w:rsidR="000849CD" w:rsidRPr="0020091A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</w:p>
        </w:tc>
      </w:tr>
      <w:tr w:rsidR="000849CD" w:rsidRPr="009A5E9F" w14:paraId="32202343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7E0820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10A8539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BA5AE21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E15FA56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31809F" w14:textId="77777777" w:rsidR="000849CD" w:rsidRPr="009A5E9F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14:paraId="5C7E6680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5F59078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8B3F7E1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39339F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7477522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2F338F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5D9E6D7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379A38A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C83D260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2AA6A2" w14:textId="77777777" w:rsidR="000849CD" w:rsidRPr="009A5E9F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12AA34D1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6582DA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059B572" w14:textId="77777777" w:rsidR="000849CD" w:rsidRPr="009A5E9F" w:rsidRDefault="000849CD" w:rsidP="001F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C929E7F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FD73DF0" w14:textId="77777777" w:rsidR="000849CD" w:rsidRPr="009A5E9F" w:rsidRDefault="000849CD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6FE4D2" w14:textId="77777777" w:rsidR="000849CD" w:rsidRPr="009A5E9F" w:rsidRDefault="000C76E3" w:rsidP="001F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1473AFBF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B8F850" w14:textId="77777777" w:rsidR="000849CD" w:rsidRPr="009A5E9F" w:rsidRDefault="000849CD" w:rsidP="001F63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11AEC5B" w14:textId="77777777" w:rsidR="000849CD" w:rsidRPr="009A5E9F" w:rsidRDefault="000849CD" w:rsidP="001F63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0EA29FD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2599AF6" w14:textId="77777777" w:rsidR="000849CD" w:rsidRPr="009A5E9F" w:rsidRDefault="000849CD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9AB738" w14:textId="77777777" w:rsidR="000849CD" w:rsidRPr="009A5E9F" w:rsidRDefault="000C76E3" w:rsidP="001F63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In online submission</w:t>
            </w:r>
          </w:p>
        </w:tc>
      </w:tr>
    </w:tbl>
    <w:p w14:paraId="3529E20B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2D1878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B4A17F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486669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319FB4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6CABA6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F63A6">
        <w:fldChar w:fldCharType="begin"/>
      </w:r>
      <w:r w:rsidR="001F63A6">
        <w:instrText xml:space="preserve"> NOTEREF _Ref336376399 \h  \* MERGEFORMAT </w:instrText>
      </w:r>
      <w:r w:rsidR="001F63A6">
        <w:fldChar w:fldCharType="separate"/>
      </w:r>
      <w:r w:rsidR="000F448E" w:rsidRPr="000F448E">
        <w:t>1</w:t>
      </w:r>
      <w:r w:rsidR="001F63A6">
        <w:fldChar w:fldCharType="end"/>
      </w:r>
      <w:r w:rsidR="000F448E">
        <w:rPr>
          <w:b/>
          <w:vertAlign w:val="superscript"/>
        </w:rPr>
        <w:t>,</w:t>
      </w:r>
      <w:r w:rsidR="001F63A6">
        <w:fldChar w:fldCharType="begin"/>
      </w:r>
      <w:r w:rsidR="001F63A6">
        <w:instrText xml:space="preserve"> NOTEREF _Ref336376403 \h  \* MERGEFORMAT </w:instrText>
      </w:r>
      <w:r w:rsidR="001F63A6">
        <w:fldChar w:fldCharType="separate"/>
      </w:r>
      <w:r w:rsidR="000F448E" w:rsidRPr="000F448E">
        <w:t>2</w:t>
      </w:r>
      <w:r w:rsidR="001F63A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A5CC306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DA1758A" w14:textId="77777777" w:rsidTr="001F6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B2A855" w14:textId="77777777" w:rsidR="00801AB5" w:rsidRPr="00367A07" w:rsidRDefault="00801AB5" w:rsidP="001F63A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F06E9C" w14:textId="77777777" w:rsidR="00801AB5" w:rsidRPr="00367A07" w:rsidRDefault="00801AB5" w:rsidP="001F63A6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D05D8B" w14:textId="77777777" w:rsidR="00801AB5" w:rsidRPr="00367A07" w:rsidRDefault="00801AB5" w:rsidP="001F63A6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ED6250D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26F304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45D006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4A3B6A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B77D65C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5851DF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498BF0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8A4B4F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E546C1B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677E41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63871C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4334FC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B5EACA8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C4295E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73C1CD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DEE0B1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322EC27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129860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6C7192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4DA795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0EA97A1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CA52A9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D1E39B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156C5A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1245BA4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C7DAA7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1BE001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6D6E1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7FD7587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DC77EC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F16E4D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216A73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93EDFCD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9274EA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9C09AE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2C156D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74600C8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1C6FDA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FBB067" w14:textId="77777777" w:rsidR="00801AB5" w:rsidRPr="00367A07" w:rsidRDefault="00801AB5" w:rsidP="001F63A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AB075C" w14:textId="77777777" w:rsidR="00801AB5" w:rsidRPr="00367A07" w:rsidRDefault="00801AB5" w:rsidP="001F63A6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7C41F28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398C082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1E42D9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F74FFC" w14:textId="77777777" w:rsidR="00801AB5" w:rsidRPr="00367A07" w:rsidRDefault="00801AB5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7090B17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EC2C9B" w14:textId="77777777" w:rsidR="00801AB5" w:rsidRPr="00D06BE0" w:rsidRDefault="00801AB5" w:rsidP="001F63A6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77FF71" w14:textId="77777777" w:rsidR="00801AB5" w:rsidRPr="00D06BE0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8F5051" w14:textId="77777777" w:rsidR="00801AB5" w:rsidRPr="00D06BE0" w:rsidRDefault="00801AB5" w:rsidP="001F63A6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D561984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FB5F20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7D2C70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1E880D" w14:textId="77777777" w:rsidR="00801AB5" w:rsidRPr="00367A07" w:rsidRDefault="000849CD" w:rsidP="001F63A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540B740D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1D98AB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76CF69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FFA93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F43E661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70053E" w14:textId="77777777" w:rsidR="00801AB5" w:rsidRPr="00367A07" w:rsidRDefault="00801AB5" w:rsidP="001F63A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85F24B" w14:textId="77777777" w:rsidR="00801AB5" w:rsidRPr="00367A07" w:rsidRDefault="00801AB5" w:rsidP="001F63A6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ACE7C3" w14:textId="77777777" w:rsidR="00801AB5" w:rsidRPr="00367A07" w:rsidRDefault="00801AB5" w:rsidP="001F63A6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141C7FF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E9D61B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C78C7F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65B0EF" w14:textId="77777777" w:rsidR="00801AB5" w:rsidRPr="00367A07" w:rsidRDefault="00801AB5" w:rsidP="001F63A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07AF3BC" w14:textId="77777777" w:rsidTr="001F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A24F31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C4BE33" w14:textId="77777777" w:rsidR="00801AB5" w:rsidRPr="00367A07" w:rsidRDefault="00801AB5" w:rsidP="001F63A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C19B99" w14:textId="77777777" w:rsidR="00801AB5" w:rsidRPr="00367A07" w:rsidRDefault="00801AB5" w:rsidP="001F63A6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1718D06" w14:textId="77777777" w:rsidTr="001F63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7E51AC8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B41604C" w14:textId="77777777" w:rsidR="00801AB5" w:rsidRPr="00367A07" w:rsidRDefault="00801AB5" w:rsidP="001F63A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617FDD4" w14:textId="77777777" w:rsidR="00801AB5" w:rsidRPr="00367A07" w:rsidRDefault="00801AB5" w:rsidP="001F63A6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5E761F3" w14:textId="77777777" w:rsidTr="001F63A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C3C054F" w14:textId="77777777" w:rsidR="00801AB5" w:rsidRPr="00367A07" w:rsidRDefault="00801AB5" w:rsidP="001F63A6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5A47147" w14:textId="77777777" w:rsidR="00801AB5" w:rsidRPr="00367A07" w:rsidRDefault="00801AB5" w:rsidP="001F63A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09A98DE" w14:textId="77777777" w:rsidR="00801AB5" w:rsidRPr="00367A07" w:rsidRDefault="00801AB5" w:rsidP="001F63A6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8A5974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AB9953" w14:textId="77777777" w:rsidR="000C76E3" w:rsidRDefault="000C76E3" w:rsidP="00F600A8">
      <w:pPr>
        <w:spacing w:after="0" w:line="240" w:lineRule="auto"/>
      </w:pPr>
      <w:r>
        <w:separator/>
      </w:r>
    </w:p>
  </w:endnote>
  <w:endnote w:type="continuationSeparator" w:id="0">
    <w:p w14:paraId="07DD0877" w14:textId="77777777" w:rsidR="000C76E3" w:rsidRDefault="000C76E3" w:rsidP="00F600A8">
      <w:pPr>
        <w:spacing w:after="0" w:line="240" w:lineRule="auto"/>
      </w:pPr>
      <w:r>
        <w:continuationSeparator/>
      </w:r>
    </w:p>
  </w:endnote>
  <w:endnote w:id="1">
    <w:p w14:paraId="0A572E70" w14:textId="77777777" w:rsidR="000C76E3" w:rsidRPr="000F448E" w:rsidRDefault="000C76E3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D9D26A0" w14:textId="77777777" w:rsidR="000C76E3" w:rsidRPr="000F448E" w:rsidRDefault="000C76E3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0DF9AD9" w14:textId="77777777" w:rsidR="000C76E3" w:rsidRPr="003C0223" w:rsidRDefault="000C76E3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A075E" w14:textId="77777777" w:rsidR="000C76E3" w:rsidRDefault="000C76E3" w:rsidP="00F600A8">
      <w:pPr>
        <w:spacing w:after="0" w:line="240" w:lineRule="auto"/>
      </w:pPr>
      <w:r>
        <w:separator/>
      </w:r>
    </w:p>
  </w:footnote>
  <w:footnote w:type="continuationSeparator" w:id="0">
    <w:p w14:paraId="20855719" w14:textId="77777777" w:rsidR="000C76E3" w:rsidRDefault="000C76E3" w:rsidP="00F600A8">
      <w:pPr>
        <w:spacing w:after="0" w:line="240" w:lineRule="auto"/>
      </w:pPr>
      <w:r>
        <w:continuationSeparator/>
      </w:r>
    </w:p>
  </w:footnote>
  <w:footnote w:id="1">
    <w:p w14:paraId="50343097" w14:textId="77777777" w:rsidR="000C76E3" w:rsidRPr="00367A07" w:rsidRDefault="000C76E3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C76E3"/>
    <w:rsid w:val="000E28DE"/>
    <w:rsid w:val="000F448E"/>
    <w:rsid w:val="001536DD"/>
    <w:rsid w:val="00156604"/>
    <w:rsid w:val="001652C0"/>
    <w:rsid w:val="00181240"/>
    <w:rsid w:val="001A31AE"/>
    <w:rsid w:val="001B7F05"/>
    <w:rsid w:val="001F63A6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33D55"/>
    <w:rsid w:val="00A46F85"/>
    <w:rsid w:val="00A740FD"/>
    <w:rsid w:val="00A86249"/>
    <w:rsid w:val="00AB3A60"/>
    <w:rsid w:val="00AB7577"/>
    <w:rsid w:val="00AC5B17"/>
    <w:rsid w:val="00AF31AA"/>
    <w:rsid w:val="00B00F90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579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8D9DE-5C0D-7444-9DCC-387D5FF0E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4</Words>
  <Characters>7525</Characters>
  <Application>Microsoft Macintosh Word</Application>
  <DocSecurity>0</DocSecurity>
  <Lines>242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agner Glenn</cp:lastModifiedBy>
  <cp:revision>3</cp:revision>
  <dcterms:created xsi:type="dcterms:W3CDTF">2015-09-04T18:06:00Z</dcterms:created>
  <dcterms:modified xsi:type="dcterms:W3CDTF">2015-09-06T00:43:00Z</dcterms:modified>
</cp:coreProperties>
</file>